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8D7" w:rsidRPr="008408B1" w:rsidRDefault="00E96758" w:rsidP="008408B1">
      <w:pPr>
        <w:pStyle w:val="Title"/>
        <w:rPr>
          <w:color w:val="auto"/>
        </w:rPr>
      </w:pPr>
      <w:bookmarkStart w:id="0" w:name="_Multimedia_Appendix_X"/>
      <w:bookmarkStart w:id="1" w:name="_Multimedia_Appendix_5"/>
      <w:bookmarkStart w:id="2" w:name="_Ref10715075"/>
      <w:bookmarkEnd w:id="0"/>
      <w:bookmarkEnd w:id="1"/>
      <w:r w:rsidRPr="008408B1">
        <w:rPr>
          <w:color w:val="auto"/>
        </w:rPr>
        <w:t>M</w:t>
      </w:r>
      <w:r w:rsidR="00EF4EF0" w:rsidRPr="008408B1">
        <w:rPr>
          <w:color w:val="auto"/>
        </w:rPr>
        <w:t xml:space="preserve">ultimedia Appendix </w:t>
      </w:r>
      <w:r w:rsidR="00B1416C">
        <w:rPr>
          <w:color w:val="auto"/>
        </w:rPr>
        <w:t>2</w:t>
      </w:r>
      <w:r w:rsidRPr="008408B1">
        <w:rPr>
          <w:color w:val="auto"/>
        </w:rPr>
        <w:t xml:space="preserve"> – </w:t>
      </w:r>
      <w:bookmarkEnd w:id="2"/>
      <w:r w:rsidR="00CD16F2" w:rsidRPr="008408B1">
        <w:rPr>
          <w:color w:val="auto"/>
        </w:rPr>
        <w:t xml:space="preserve">Overview of </w:t>
      </w:r>
      <w:r w:rsidR="002B477C">
        <w:rPr>
          <w:color w:val="auto"/>
        </w:rPr>
        <w:t xml:space="preserve">relation, </w:t>
      </w:r>
      <w:r w:rsidR="004D6D14">
        <w:rPr>
          <w:color w:val="auto"/>
        </w:rPr>
        <w:t>translation</w:t>
      </w:r>
      <w:r w:rsidR="002B477C">
        <w:rPr>
          <w:color w:val="auto"/>
        </w:rPr>
        <w:t>, and the synthesis</w:t>
      </w:r>
      <w:r w:rsidR="004D6D14">
        <w:rPr>
          <w:color w:val="auto"/>
        </w:rPr>
        <w:t xml:space="preserve"> process</w:t>
      </w:r>
    </w:p>
    <w:p w:rsidR="003C1F3C" w:rsidRDefault="003C1F3C" w:rsidP="003C1F3C">
      <w:bookmarkStart w:id="3" w:name="_Navigation_panel_and"/>
      <w:bookmarkStart w:id="4" w:name="_Overview_of_activities"/>
      <w:bookmarkEnd w:id="3"/>
      <w:bookmarkEnd w:id="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2376"/>
        <w:gridCol w:w="3245"/>
        <w:gridCol w:w="5505"/>
        <w:gridCol w:w="1113"/>
      </w:tblGrid>
      <w:tr w:rsidR="00B37944" w:rsidRPr="0086025B" w:rsidTr="00DE7C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7944" w:rsidRPr="0086025B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Ph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7944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Key Outpu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7944" w:rsidRPr="0086025B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A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7944" w:rsidRPr="0086025B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Data fr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7944" w:rsidRPr="0086025B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86025B">
              <w:rPr>
                <w:rFonts w:cstheme="minorHAnsi"/>
              </w:rPr>
              <w:t>eviewers</w:t>
            </w:r>
            <w:r w:rsidRPr="002F336B">
              <w:rPr>
                <w:rFonts w:cstheme="minorHAnsi"/>
                <w:vertAlign w:val="superscript"/>
              </w:rPr>
              <w:t>a</w:t>
            </w:r>
          </w:p>
        </w:tc>
      </w:tr>
      <w:tr w:rsidR="00B37944" w:rsidRPr="0086025B" w:rsidTr="00DE7C70">
        <w:tc>
          <w:tcPr>
            <w:tcW w:w="0" w:type="auto"/>
            <w:vMerge w:val="restart"/>
          </w:tcPr>
          <w:p w:rsidR="00B37944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4 –Relation of selected studies</w:t>
            </w: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  <w:color w:val="000000"/>
              </w:rPr>
            </w:pPr>
            <w:r w:rsidRPr="00361445">
              <w:rPr>
                <w:rFonts w:cstheme="minorHAnsi"/>
              </w:rPr>
              <w:t>Tabular comparison</w:t>
            </w: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ummarize data and create tables</w:t>
            </w:r>
          </w:p>
        </w:tc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ll studies</w:t>
            </w:r>
          </w:p>
        </w:tc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</w:rPr>
            </w:pPr>
          </w:p>
        </w:tc>
      </w:tr>
      <w:tr w:rsidR="00B37944" w:rsidRPr="0086025B" w:rsidTr="00DE7C70">
        <w:tc>
          <w:tcPr>
            <w:tcW w:w="0" w:type="auto"/>
            <w:vMerge/>
          </w:tcPr>
          <w:p w:rsidR="00B37944" w:rsidRPr="0086025B" w:rsidRDefault="00B37944" w:rsidP="00DE7C70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onceptual networks</w:t>
            </w: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Visualize potential relations</w:t>
            </w: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ll studies</w:t>
            </w:r>
          </w:p>
        </w:tc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</w:rPr>
            </w:pPr>
          </w:p>
        </w:tc>
      </w:tr>
      <w:tr w:rsidR="00B37944" w:rsidRPr="0086025B" w:rsidTr="00DE7C70">
        <w:tc>
          <w:tcPr>
            <w:tcW w:w="0" w:type="auto"/>
            <w:vMerge/>
          </w:tcPr>
          <w:p w:rsidR="00B37944" w:rsidRPr="0086025B" w:rsidRDefault="00B37944" w:rsidP="00DE7C70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</w:rPr>
            </w:pPr>
            <w:r w:rsidRPr="00361445">
              <w:rPr>
                <w:rFonts w:cstheme="minorHAnsi"/>
              </w:rPr>
              <w:t xml:space="preserve">Data </w:t>
            </w:r>
            <w:r>
              <w:rPr>
                <w:rFonts w:cstheme="minorHAnsi"/>
              </w:rPr>
              <w:t>e</w:t>
            </w:r>
            <w:r w:rsidRPr="00361445">
              <w:rPr>
                <w:rFonts w:cstheme="minorHAnsi"/>
              </w:rPr>
              <w:t xml:space="preserve">xtraction </w:t>
            </w:r>
            <w:r>
              <w:rPr>
                <w:rFonts w:cstheme="minorHAnsi"/>
              </w:rPr>
              <w:t>m</w:t>
            </w:r>
            <w:r w:rsidRPr="00361445">
              <w:rPr>
                <w:rFonts w:cstheme="minorHAnsi"/>
              </w:rPr>
              <w:t>atrix</w:t>
            </w:r>
          </w:p>
        </w:tc>
        <w:tc>
          <w:tcPr>
            <w:tcW w:w="0" w:type="auto"/>
          </w:tcPr>
          <w:p w:rsidR="00B37944" w:rsidRPr="007143EE" w:rsidRDefault="00B37944" w:rsidP="00DE7C7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omparing perceived clarity of reported data</w:t>
            </w: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ll studies</w:t>
            </w:r>
          </w:p>
        </w:tc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RAA</w:t>
            </w:r>
            <w:r w:rsidRPr="002F336B">
              <w:rPr>
                <w:rFonts w:cstheme="minorHAnsi"/>
                <w:vertAlign w:val="superscript"/>
              </w:rPr>
              <w:t>b</w:t>
            </w:r>
          </w:p>
        </w:tc>
      </w:tr>
      <w:tr w:rsidR="00B37944" w:rsidRPr="0086025B" w:rsidTr="00DE7C70">
        <w:tc>
          <w:tcPr>
            <w:tcW w:w="0" w:type="auto"/>
            <w:vMerge/>
          </w:tcPr>
          <w:p w:rsidR="00B37944" w:rsidRPr="0086025B" w:rsidRDefault="00B37944" w:rsidP="00DE7C70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ibliometric analysis</w:t>
            </w: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onduct explorative analysis</w:t>
            </w: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ll studies</w:t>
            </w:r>
          </w:p>
        </w:tc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JMN</w:t>
            </w:r>
            <w:r w:rsidRPr="002F336B">
              <w:rPr>
                <w:rFonts w:cstheme="minorHAnsi"/>
                <w:vertAlign w:val="superscript"/>
              </w:rPr>
              <w:t>c</w:t>
            </w:r>
          </w:p>
        </w:tc>
      </w:tr>
      <w:tr w:rsidR="00B37944" w:rsidRPr="0086025B" w:rsidTr="00DE7C70"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5 – Translation of selected studies</w:t>
            </w:r>
            <w:r w:rsidRPr="00EE66AE">
              <w:rPr>
                <w:rFonts w:cstheme="minorHAnsi"/>
                <w:vertAlign w:val="superscript"/>
              </w:rPr>
              <w:t>d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  <w:color w:val="000000"/>
              </w:rPr>
            </w:pPr>
            <w:r w:rsidRPr="00361445">
              <w:rPr>
                <w:rFonts w:cstheme="minorHAnsi"/>
              </w:rPr>
              <w:t>Key metaphors</w:t>
            </w:r>
            <w:r>
              <w:rPr>
                <w:rFonts w:cstheme="minorHAnsi"/>
                <w:color w:val="000000"/>
              </w:rPr>
              <w:t xml:space="preserve">; </w:t>
            </w:r>
            <w:r>
              <w:rPr>
                <w:rFonts w:cstheme="minorHAnsi"/>
              </w:rPr>
              <w:t xml:space="preserve">Reciprocal and </w:t>
            </w:r>
            <w:r w:rsidRPr="00361445">
              <w:rPr>
                <w:rFonts w:cstheme="minorHAnsi"/>
              </w:rPr>
              <w:t>refutational translations</w:t>
            </w:r>
          </w:p>
        </w:tc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iloting and refining</w:t>
            </w:r>
            <w:r w:rsidRPr="0086025B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collective interpretation and translation</w:t>
            </w:r>
          </w:p>
        </w:tc>
        <w:tc>
          <w:tcPr>
            <w:tcW w:w="0" w:type="auto"/>
          </w:tcPr>
          <w:p w:rsidR="00B37944" w:rsidRPr="00FE465A" w:rsidRDefault="00B37944" w:rsidP="00DE7C70">
            <w:pPr>
              <w:rPr>
                <w:rFonts w:cstheme="minorHAnsi"/>
                <w:color w:val="000000"/>
                <w:lang w:val="nl-NL"/>
              </w:rPr>
            </w:pPr>
            <w:r>
              <w:rPr>
                <w:rFonts w:cstheme="minorHAnsi"/>
                <w:color w:val="000000"/>
                <w:lang w:val="nl-NL"/>
              </w:rPr>
              <w:t>Athilingam et al</w:t>
            </w:r>
            <w:r w:rsidRPr="00FE465A">
              <w:rPr>
                <w:rFonts w:cstheme="minorHAnsi"/>
                <w:color w:val="000000"/>
                <w:lang w:val="nl-NL"/>
              </w:rPr>
              <w:t xml:space="preserve"> 2018a</w:t>
            </w:r>
            <w:r>
              <w:rPr>
                <w:rFonts w:cstheme="minorHAnsi"/>
                <w:color w:val="000000"/>
                <w:vertAlign w:val="superscript"/>
                <w:lang w:val="nl-NL"/>
              </w:rPr>
              <w:t>e</w:t>
            </w:r>
          </w:p>
        </w:tc>
        <w:tc>
          <w:tcPr>
            <w:tcW w:w="0" w:type="auto"/>
          </w:tcPr>
          <w:p w:rsidR="00B37944" w:rsidRPr="0086025B" w:rsidRDefault="0098069C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JW, J</w:t>
            </w:r>
            <w:r w:rsidR="00B37944" w:rsidRPr="0086025B">
              <w:rPr>
                <w:rFonts w:cstheme="minorHAnsi"/>
              </w:rPr>
              <w:t>GP</w:t>
            </w:r>
          </w:p>
        </w:tc>
      </w:tr>
      <w:tr w:rsidR="00B37944" w:rsidRPr="0086025B" w:rsidTr="00DE7C70"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ollective interpretation and translation of two key studies and two non-key studies</w:t>
            </w:r>
          </w:p>
        </w:tc>
        <w:tc>
          <w:tcPr>
            <w:tcW w:w="0" w:type="auto"/>
          </w:tcPr>
          <w:p w:rsidR="00B37944" w:rsidRPr="00FE465A" w:rsidRDefault="00B37944" w:rsidP="00DE7C70">
            <w:pPr>
              <w:rPr>
                <w:rFonts w:cstheme="minorHAnsi"/>
                <w:color w:val="000000"/>
                <w:lang w:val="nl-NL"/>
              </w:rPr>
            </w:pPr>
            <w:r w:rsidRPr="00FE465A">
              <w:rPr>
                <w:rFonts w:cstheme="minorHAnsi"/>
                <w:color w:val="000000"/>
                <w:lang w:val="nl-NL"/>
              </w:rPr>
              <w:t>Duff et al 2018</w:t>
            </w:r>
            <w:r>
              <w:rPr>
                <w:rFonts w:cstheme="minorHAnsi"/>
                <w:color w:val="000000"/>
                <w:vertAlign w:val="superscript"/>
                <w:lang w:val="nl-NL"/>
              </w:rPr>
              <w:t>e</w:t>
            </w:r>
            <w:r>
              <w:rPr>
                <w:rFonts w:cstheme="minorHAnsi"/>
                <w:color w:val="000000"/>
                <w:lang w:val="nl-NL"/>
              </w:rPr>
              <w:t>, Walsh et al</w:t>
            </w:r>
            <w:r w:rsidRPr="00FE465A">
              <w:rPr>
                <w:rFonts w:cstheme="minorHAnsi"/>
                <w:color w:val="000000"/>
                <w:lang w:val="nl-NL"/>
              </w:rPr>
              <w:t xml:space="preserve"> 2018a</w:t>
            </w:r>
            <w:r>
              <w:rPr>
                <w:rFonts w:cstheme="minorHAnsi"/>
                <w:color w:val="000000"/>
                <w:vertAlign w:val="superscript"/>
                <w:lang w:val="nl-NL"/>
              </w:rPr>
              <w:t>e</w:t>
            </w:r>
            <w:r>
              <w:rPr>
                <w:rFonts w:cstheme="minorHAnsi"/>
                <w:color w:val="000000"/>
                <w:lang w:val="nl-NL"/>
              </w:rPr>
              <w:t>; Baek et al</w:t>
            </w:r>
            <w:r w:rsidRPr="00FE465A">
              <w:rPr>
                <w:rFonts w:cstheme="minorHAnsi"/>
                <w:color w:val="000000"/>
                <w:lang w:val="nl-NL"/>
              </w:rPr>
              <w:t xml:space="preserve"> 2018</w:t>
            </w:r>
            <w:r>
              <w:rPr>
                <w:rFonts w:cstheme="minorHAnsi"/>
                <w:color w:val="000000"/>
                <w:lang w:val="nl-NL"/>
              </w:rPr>
              <w:t>, Walsh et al 2018b</w:t>
            </w:r>
          </w:p>
        </w:tc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</w:rPr>
            </w:pPr>
            <w:r w:rsidRPr="0086025B">
              <w:rPr>
                <w:rFonts w:cstheme="minorHAnsi"/>
              </w:rPr>
              <w:t>JW, RAA</w:t>
            </w:r>
          </w:p>
        </w:tc>
      </w:tr>
      <w:tr w:rsidR="00B37944" w:rsidRPr="0086025B" w:rsidTr="00DE7C70"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llective interpretation and translation</w:t>
            </w:r>
            <w:r>
              <w:rPr>
                <w:rFonts w:cstheme="minorHAnsi"/>
              </w:rPr>
              <w:t xml:space="preserve"> of key studies</w:t>
            </w:r>
          </w:p>
        </w:tc>
        <w:tc>
          <w:tcPr>
            <w:tcW w:w="0" w:type="auto"/>
          </w:tcPr>
          <w:p w:rsidR="00B37944" w:rsidRPr="0098069C" w:rsidRDefault="00B37944" w:rsidP="00DE7C70">
            <w:pPr>
              <w:rPr>
                <w:rFonts w:cstheme="minorHAnsi"/>
                <w:lang w:val="es-MX"/>
              </w:rPr>
            </w:pPr>
            <w:r w:rsidRPr="0098069C">
              <w:rPr>
                <w:rFonts w:cstheme="minorHAnsi"/>
                <w:color w:val="000000"/>
                <w:lang w:val="es-MX"/>
              </w:rPr>
              <w:t>Bartlett et al 2014</w:t>
            </w:r>
            <w:r w:rsidRPr="0098069C">
              <w:rPr>
                <w:rFonts w:cstheme="minorHAnsi"/>
                <w:color w:val="000000"/>
                <w:vertAlign w:val="superscript"/>
                <w:lang w:val="es-MX"/>
              </w:rPr>
              <w:t>e</w:t>
            </w:r>
            <w:r w:rsidRPr="0098069C">
              <w:rPr>
                <w:rFonts w:cstheme="minorHAnsi"/>
                <w:color w:val="000000"/>
                <w:lang w:val="es-MX"/>
              </w:rPr>
              <w:t>, Srinivas et al 2017</w:t>
            </w:r>
            <w:r w:rsidRPr="0098069C">
              <w:rPr>
                <w:rFonts w:cstheme="minorHAnsi"/>
                <w:color w:val="000000"/>
                <w:vertAlign w:val="superscript"/>
                <w:lang w:val="es-MX"/>
              </w:rPr>
              <w:t>e</w:t>
            </w:r>
            <w:r w:rsidRPr="0098069C">
              <w:rPr>
                <w:rFonts w:cstheme="minorHAnsi"/>
                <w:color w:val="000000"/>
                <w:lang w:val="es-MX"/>
              </w:rPr>
              <w:t>, Band et al 2017</w:t>
            </w:r>
            <w:r w:rsidRPr="0098069C">
              <w:rPr>
                <w:rFonts w:cstheme="minorHAnsi"/>
                <w:color w:val="000000"/>
                <w:vertAlign w:val="superscript"/>
                <w:lang w:val="es-MX"/>
              </w:rPr>
              <w:t>e</w:t>
            </w:r>
            <w:r w:rsidRPr="0098069C">
              <w:rPr>
                <w:rFonts w:cstheme="minorHAnsi"/>
                <w:color w:val="000000"/>
                <w:lang w:val="es-MX"/>
              </w:rPr>
              <w:t>, Villalba et al 2009</w:t>
            </w:r>
            <w:r w:rsidRPr="0098069C">
              <w:rPr>
                <w:rFonts w:cstheme="minorHAnsi"/>
                <w:color w:val="000000"/>
                <w:vertAlign w:val="superscript"/>
                <w:lang w:val="es-MX"/>
              </w:rPr>
              <w:t>e</w:t>
            </w:r>
          </w:p>
        </w:tc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</w:rPr>
            </w:pPr>
            <w:r w:rsidRPr="0086025B">
              <w:rPr>
                <w:rFonts w:cstheme="minorHAnsi"/>
              </w:rPr>
              <w:t>JW, RAA</w:t>
            </w:r>
          </w:p>
        </w:tc>
      </w:tr>
      <w:tr w:rsidR="00B37944" w:rsidRPr="0086025B" w:rsidTr="00DE7C70"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 xml:space="preserve">Collective interpretation and translation </w:t>
            </w:r>
            <w:r>
              <w:rPr>
                <w:rFonts w:cstheme="minorHAnsi"/>
              </w:rPr>
              <w:t>of non-key studies</w:t>
            </w:r>
          </w:p>
        </w:tc>
        <w:tc>
          <w:tcPr>
            <w:tcW w:w="0" w:type="auto"/>
          </w:tcPr>
          <w:p w:rsidR="00B37944" w:rsidRPr="00AA337D" w:rsidRDefault="00B37944" w:rsidP="00DE7C70">
            <w:pPr>
              <w:autoSpaceDE w:val="0"/>
              <w:autoSpaceDN w:val="0"/>
              <w:adjustRightInd w:val="0"/>
              <w:rPr>
                <w:rFonts w:cstheme="minorHAnsi"/>
                <w:lang w:val="nl-NL"/>
              </w:rPr>
            </w:pPr>
            <w:r w:rsidRPr="00AA337D">
              <w:rPr>
                <w:rFonts w:cstheme="minorHAnsi"/>
                <w:lang w:val="nl-NL"/>
              </w:rPr>
              <w:t xml:space="preserve">Athilingam et al 2016, Athilingam et al 2018b, Band et al 2016, </w:t>
            </w:r>
            <w:r w:rsidRPr="00AA337D">
              <w:rPr>
                <w:rFonts w:eastAsia="Times New Roman" w:cstheme="minorHAnsi"/>
                <w:lang w:val="nl-NL" w:eastAsia="nl-NL"/>
              </w:rPr>
              <w:t>Bradbury et al 2017 McGillicuddy et al 2012 Chantler et al 2016 Rahimi et al 2015, Triantafyllidis et al 2015</w:t>
            </w:r>
          </w:p>
        </w:tc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JW, RAA</w:t>
            </w:r>
          </w:p>
        </w:tc>
      </w:tr>
      <w:tr w:rsidR="00B37944" w:rsidRPr="0086025B" w:rsidTr="00DE7C70"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Clustering of metaphors</w:t>
            </w: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ollective clustering of key metaphors</w:t>
            </w:r>
          </w:p>
        </w:tc>
        <w:tc>
          <w:tcPr>
            <w:tcW w:w="0" w:type="auto"/>
          </w:tcPr>
          <w:p w:rsidR="00B37944" w:rsidRPr="00705C9B" w:rsidRDefault="00B37944" w:rsidP="00DE7C7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ll studies</w:t>
            </w:r>
          </w:p>
        </w:tc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JW, RAA</w:t>
            </w:r>
          </w:p>
        </w:tc>
      </w:tr>
      <w:tr w:rsidR="00B37944" w:rsidRPr="0086025B" w:rsidTr="00DE7C70">
        <w:tc>
          <w:tcPr>
            <w:tcW w:w="0" w:type="auto"/>
          </w:tcPr>
          <w:p w:rsidR="00B37944" w:rsidRPr="0086025B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6 –Synthesis process</w:t>
            </w: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Synthesized translations</w:t>
            </w:r>
          </w:p>
        </w:tc>
        <w:tc>
          <w:tcPr>
            <w:tcW w:w="0" w:type="auto"/>
          </w:tcPr>
          <w:p w:rsidR="00B37944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Development of overarching concepts, themes, and principles</w:t>
            </w:r>
          </w:p>
        </w:tc>
        <w:tc>
          <w:tcPr>
            <w:tcW w:w="0" w:type="auto"/>
          </w:tcPr>
          <w:p w:rsidR="00B37944" w:rsidRDefault="00B37944" w:rsidP="00DE7C7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ll studies</w:t>
            </w:r>
          </w:p>
        </w:tc>
        <w:tc>
          <w:tcPr>
            <w:tcW w:w="0" w:type="auto"/>
          </w:tcPr>
          <w:p w:rsidR="00B37944" w:rsidRDefault="0098069C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JW, J</w:t>
            </w:r>
            <w:r w:rsidR="00B37944">
              <w:rPr>
                <w:rFonts w:cstheme="minorHAnsi"/>
              </w:rPr>
              <w:t>GP</w:t>
            </w:r>
          </w:p>
        </w:tc>
      </w:tr>
      <w:tr w:rsidR="00B37944" w:rsidRPr="0086025B" w:rsidTr="00DE7C70">
        <w:tc>
          <w:tcPr>
            <w:tcW w:w="0" w:type="auto"/>
            <w:tcBorders>
              <w:bottom w:val="single" w:sz="4" w:space="0" w:color="auto"/>
            </w:tcBorders>
          </w:tcPr>
          <w:p w:rsidR="00B37944" w:rsidRDefault="00B37944" w:rsidP="00DE7C70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37944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Line-of-argument synthe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37944" w:rsidRDefault="00B37944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Development of line-of-argu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37944" w:rsidRDefault="00B37944" w:rsidP="00DE7C7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ll 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37944" w:rsidRDefault="0098069C" w:rsidP="00DE7C70">
            <w:pPr>
              <w:rPr>
                <w:rFonts w:cstheme="minorHAnsi"/>
              </w:rPr>
            </w:pPr>
            <w:r>
              <w:rPr>
                <w:rFonts w:cstheme="minorHAnsi"/>
              </w:rPr>
              <w:t>JW, J</w:t>
            </w:r>
            <w:bookmarkStart w:id="5" w:name="_GoBack"/>
            <w:bookmarkEnd w:id="5"/>
            <w:r w:rsidR="00B37944">
              <w:rPr>
                <w:rFonts w:cstheme="minorHAnsi"/>
              </w:rPr>
              <w:t>GP</w:t>
            </w:r>
          </w:p>
        </w:tc>
      </w:tr>
      <w:tr w:rsidR="00B37944" w:rsidRPr="0086025B" w:rsidTr="00DE7C70"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B37944" w:rsidRDefault="00B37944" w:rsidP="00DE7C70">
            <w:pPr>
              <w:rPr>
                <w:rFonts w:cstheme="minorHAnsi"/>
              </w:rPr>
            </w:pPr>
            <w:r w:rsidRPr="002F336B">
              <w:rPr>
                <w:rFonts w:cstheme="minorHAnsi"/>
                <w:vertAlign w:val="superscript"/>
              </w:rPr>
              <w:t>a</w:t>
            </w:r>
            <w:r>
              <w:rPr>
                <w:rFonts w:cstheme="minorHAnsi"/>
              </w:rPr>
              <w:t>The main reviewer (RRCM) was involved in all phases and iteratively revised all key output.</w:t>
            </w:r>
          </w:p>
          <w:p w:rsidR="00B37944" w:rsidRDefault="00B37944" w:rsidP="00DE7C70">
            <w:pPr>
              <w:rPr>
                <w:rFonts w:cstheme="minorHAnsi"/>
              </w:rPr>
            </w:pPr>
            <w:r w:rsidRPr="002F336B">
              <w:rPr>
                <w:rFonts w:cstheme="minorHAnsi"/>
                <w:vertAlign w:val="superscript"/>
              </w:rPr>
              <w:t>b</w:t>
            </w:r>
            <w:r>
              <w:rPr>
                <w:rFonts w:cstheme="minorHAnsi"/>
              </w:rPr>
              <w:t>RAA co-reviewed a first sample of studies and provided feedback on the first versions of the data extraction form and the Data Extraction Matrix.</w:t>
            </w:r>
          </w:p>
          <w:p w:rsidR="00B37944" w:rsidRDefault="00B37944" w:rsidP="00DE7C70">
            <w:pPr>
              <w:rPr>
                <w:rFonts w:cstheme="minorHAnsi"/>
              </w:rPr>
            </w:pPr>
            <w:r w:rsidRPr="002F336B">
              <w:rPr>
                <w:rFonts w:cstheme="minorHAnsi"/>
                <w:vertAlign w:val="superscript"/>
              </w:rPr>
              <w:t>c</w:t>
            </w:r>
            <w:r>
              <w:rPr>
                <w:rFonts w:cstheme="minorHAnsi"/>
              </w:rPr>
              <w:t>JMN conducted the bibliometric analysis based on input from the main reviewer.</w:t>
            </w:r>
          </w:p>
          <w:p w:rsidR="00B37944" w:rsidRPr="00EE66AE" w:rsidRDefault="00B37944" w:rsidP="00DE7C70">
            <w:r>
              <w:rPr>
                <w:rFonts w:cstheme="minorHAnsi"/>
                <w:vertAlign w:val="superscript"/>
              </w:rPr>
              <w:t>d</w:t>
            </w:r>
            <w:r>
              <w:t>The translation was mainly conducted using conceptual networks in ATLAS.ti (visualization of relations and themes) and Microsoft Excel (columns with terms, definitions, sources, and independent characterization of metaphors).</w:t>
            </w:r>
          </w:p>
          <w:p w:rsidR="00B37944" w:rsidRPr="00645E44" w:rsidRDefault="00B37944" w:rsidP="00DE7C70">
            <w:r>
              <w:rPr>
                <w:rFonts w:cstheme="minorHAnsi"/>
                <w:vertAlign w:val="superscript"/>
              </w:rPr>
              <w:t>e</w:t>
            </w:r>
            <w:r>
              <w:rPr>
                <w:rFonts w:cstheme="minorHAnsi"/>
              </w:rPr>
              <w:t>Key studies were those considered to have rich descriptive data for the synthesis.</w:t>
            </w:r>
          </w:p>
        </w:tc>
      </w:tr>
    </w:tbl>
    <w:p w:rsidR="00B37944" w:rsidRDefault="00B37944" w:rsidP="00B37944">
      <w:r>
        <w:lastRenderedPageBreak/>
        <w:t xml:space="preserve">The process of translation began by identifying the final sample of studies with </w:t>
      </w:r>
      <w:r w:rsidRPr="007E6355">
        <w:t>rich conceptual</w:t>
      </w:r>
      <w:r>
        <w:t xml:space="preserve"> or descriptive</w:t>
      </w:r>
      <w:r w:rsidRPr="007E6355">
        <w:t xml:space="preserve"> data for the synthesis. Rich </w:t>
      </w:r>
      <w:r>
        <w:t xml:space="preserve">conceptual or </w:t>
      </w:r>
      <w:r w:rsidRPr="007E6355">
        <w:t xml:space="preserve">descriptive data are those which provide sufficient detail that can be further interpreted to develop conceptual insights. By this metric, </w:t>
      </w:r>
      <w:r>
        <w:t>7 out of 17 (41%)</w:t>
      </w:r>
      <w:r w:rsidRPr="007E6355">
        <w:t xml:space="preserve"> </w:t>
      </w:r>
      <w:r>
        <w:t>studies (</w:t>
      </w:r>
      <w:hyperlink w:anchor="_Overview_of_activities" w:history="1">
        <w:r w:rsidRPr="003C1F3C">
          <w:rPr>
            <w:rStyle w:val="Hyperlink"/>
          </w:rPr>
          <w:t>see table</w:t>
        </w:r>
      </w:hyperlink>
      <w:r>
        <w:t xml:space="preserve">) </w:t>
      </w:r>
      <w:r w:rsidRPr="007E6355">
        <w:t xml:space="preserve">were labelled as a </w:t>
      </w:r>
      <w:r>
        <w:t>“</w:t>
      </w:r>
      <w:r w:rsidRPr="007E6355">
        <w:t>key study</w:t>
      </w:r>
      <w:r>
        <w:t>”, all of them addressing different projects</w:t>
      </w:r>
      <w:r w:rsidRPr="007E6355">
        <w:t xml:space="preserve">: HeartMapp, MedFit, PATHway, CHF PSMS, Engage, HOME BP, MyHeart. </w:t>
      </w:r>
      <w:r>
        <w:t>Eight</w:t>
      </w:r>
      <w:r w:rsidRPr="007E6355">
        <w:t xml:space="preserve"> studies</w:t>
      </w:r>
      <w:r>
        <w:t xml:space="preserve"> (</w:t>
      </w:r>
      <w:hyperlink w:anchor="_Overview_of_activities" w:history="1">
        <w:r w:rsidRPr="003C1F3C">
          <w:rPr>
            <w:rStyle w:val="Hyperlink"/>
          </w:rPr>
          <w:t>see table</w:t>
        </w:r>
      </w:hyperlink>
      <w:r>
        <w:t>)</w:t>
      </w:r>
      <w:r w:rsidRPr="007E6355">
        <w:t xml:space="preserve"> </w:t>
      </w:r>
      <w:r>
        <w:t>still made</w:t>
      </w:r>
      <w:r w:rsidRPr="007E6355">
        <w:t xml:space="preserve"> </w:t>
      </w:r>
      <w:r>
        <w:t xml:space="preserve">significant contributions to </w:t>
      </w:r>
      <w:r w:rsidRPr="007E6355">
        <w:t xml:space="preserve">the </w:t>
      </w:r>
      <w:r>
        <w:t>synthesis because they contained</w:t>
      </w:r>
      <w:r w:rsidRPr="007E6355">
        <w:t xml:space="preserve"> </w:t>
      </w:r>
      <w:r>
        <w:t>data of interest (eg, additional metaphors), although not as extensively described as in the other studies. One article (</w:t>
      </w:r>
      <w:r>
        <w:rPr>
          <w:rFonts w:cstheme="minorHAnsi"/>
        </w:rPr>
        <w:t>Band et al</w:t>
      </w:r>
      <w:r w:rsidRPr="003C1F3C">
        <w:rPr>
          <w:rFonts w:cstheme="minorHAnsi"/>
        </w:rPr>
        <w:t xml:space="preserve"> 2016</w:t>
      </w:r>
      <w:r>
        <w:rPr>
          <w:rFonts w:cstheme="minorHAnsi"/>
        </w:rPr>
        <w:t>)</w:t>
      </w:r>
      <w:r>
        <w:t xml:space="preserve"> was a research protocol that provided only one</w:t>
      </w:r>
      <w:r w:rsidRPr="007E6355">
        <w:t xml:space="preserve"> secondary key metaphor</w:t>
      </w:r>
      <w:r>
        <w:t>. In sum, although the richness of data varied across selected studies, no exclusions were made for the synthesis. The figure below is a worked example of using ATLAS.ti’s conceptual networks to visualize the relation and translation links between the data.</w:t>
      </w:r>
    </w:p>
    <w:p w:rsidR="00B37944" w:rsidRPr="00B37944" w:rsidRDefault="00B37944" w:rsidP="00B37944">
      <w:pPr>
        <w:pStyle w:val="Heading1"/>
        <w:rPr>
          <w:color w:val="auto"/>
        </w:rPr>
      </w:pPr>
      <w:bookmarkStart w:id="6" w:name="_Toc16531887"/>
      <w:r w:rsidRPr="003C1F3C">
        <w:rPr>
          <w:rStyle w:val="Heading3Char"/>
          <w:color w:val="auto"/>
          <w:sz w:val="32"/>
          <w:szCs w:val="32"/>
        </w:rPr>
        <w:t>Example of a conceptual network visualizing the relation, translation, and synthesis of key metaphors</w:t>
      </w:r>
      <w:bookmarkEnd w:id="6"/>
      <w:r>
        <w:rPr>
          <w:noProof/>
          <w:lang w:val="nl-NL" w:eastAsia="nl-NL"/>
        </w:rPr>
        <w:drawing>
          <wp:inline distT="0" distB="0" distL="0" distR="0" wp14:anchorId="462212F8" wp14:editId="243E9979">
            <wp:extent cx="5935345" cy="2759075"/>
            <wp:effectExtent l="0" t="0" r="8255" b="3175"/>
            <wp:docPr id="1" name="Picture 1" descr="FigX_Networ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X_Network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75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37944" w:rsidRPr="00B37944" w:rsidSect="001C08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41B4" w:rsidRDefault="001341B4" w:rsidP="006A731D">
      <w:pPr>
        <w:spacing w:after="0" w:line="240" w:lineRule="auto"/>
      </w:pPr>
      <w:r>
        <w:separator/>
      </w:r>
    </w:p>
  </w:endnote>
  <w:endnote w:type="continuationSeparator" w:id="0">
    <w:p w:rsidR="001341B4" w:rsidRDefault="001341B4" w:rsidP="006A7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41B4" w:rsidRDefault="001341B4" w:rsidP="006A731D">
      <w:pPr>
        <w:spacing w:after="0" w:line="240" w:lineRule="auto"/>
      </w:pPr>
      <w:r>
        <w:separator/>
      </w:r>
    </w:p>
  </w:footnote>
  <w:footnote w:type="continuationSeparator" w:id="0">
    <w:p w:rsidR="001341B4" w:rsidRDefault="001341B4" w:rsidP="006A73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382135"/>
    <w:multiLevelType w:val="hybridMultilevel"/>
    <w:tmpl w:val="536E110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BA7177"/>
    <w:multiLevelType w:val="hybridMultilevel"/>
    <w:tmpl w:val="5CD0055C"/>
    <w:lvl w:ilvl="0" w:tplc="21DC6CD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8D7E18"/>
    <w:multiLevelType w:val="hybridMultilevel"/>
    <w:tmpl w:val="5784D00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6E1FF2"/>
    <w:multiLevelType w:val="hybridMultilevel"/>
    <w:tmpl w:val="9E583482"/>
    <w:lvl w:ilvl="0" w:tplc="21DC6CD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9A5984"/>
    <w:multiLevelType w:val="hybridMultilevel"/>
    <w:tmpl w:val="C958ED8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336ABE"/>
    <w:multiLevelType w:val="hybridMultilevel"/>
    <w:tmpl w:val="8826B9BC"/>
    <w:lvl w:ilvl="0" w:tplc="21DC6CD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0D0800"/>
    <w:multiLevelType w:val="hybridMultilevel"/>
    <w:tmpl w:val="122EED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e52zarov5fpbeta5wps5p6rvptezd2rtf0&quot;&gt;PhD Meta-ethnography review&lt;record-ids&gt;&lt;item&gt;9098&lt;/item&gt;&lt;item&gt;9099&lt;/item&gt;&lt;item&gt;9100&lt;/item&gt;&lt;item&gt;9101&lt;/item&gt;&lt;item&gt;9102&lt;/item&gt;&lt;item&gt;9103&lt;/item&gt;&lt;item&gt;9104&lt;/item&gt;&lt;item&gt;9105&lt;/item&gt;&lt;item&gt;9106&lt;/item&gt;&lt;item&gt;9107&lt;/item&gt;&lt;item&gt;9108&lt;/item&gt;&lt;item&gt;9109&lt;/item&gt;&lt;item&gt;9110&lt;/item&gt;&lt;item&gt;9111&lt;/item&gt;&lt;item&gt;9112&lt;/item&gt;&lt;item&gt;9113&lt;/item&gt;&lt;item&gt;9114&lt;/item&gt;&lt;/record-ids&gt;&lt;/item&gt;&lt;/Libraries&gt;"/>
  </w:docVars>
  <w:rsids>
    <w:rsidRoot w:val="006A731D"/>
    <w:rsid w:val="00042314"/>
    <w:rsid w:val="00065F78"/>
    <w:rsid w:val="00075FAE"/>
    <w:rsid w:val="000A0116"/>
    <w:rsid w:val="000F484F"/>
    <w:rsid w:val="00127656"/>
    <w:rsid w:val="001341B4"/>
    <w:rsid w:val="0015555D"/>
    <w:rsid w:val="001625EA"/>
    <w:rsid w:val="001935EB"/>
    <w:rsid w:val="001A7AF5"/>
    <w:rsid w:val="001C0873"/>
    <w:rsid w:val="001D5859"/>
    <w:rsid w:val="001E144C"/>
    <w:rsid w:val="001F6144"/>
    <w:rsid w:val="002572A2"/>
    <w:rsid w:val="002A36CF"/>
    <w:rsid w:val="002B4494"/>
    <w:rsid w:val="002B477C"/>
    <w:rsid w:val="002F0117"/>
    <w:rsid w:val="00347628"/>
    <w:rsid w:val="00361445"/>
    <w:rsid w:val="00386AFB"/>
    <w:rsid w:val="003951B6"/>
    <w:rsid w:val="003B3529"/>
    <w:rsid w:val="003C1F3C"/>
    <w:rsid w:val="003D565F"/>
    <w:rsid w:val="003F1E77"/>
    <w:rsid w:val="00427169"/>
    <w:rsid w:val="0048124D"/>
    <w:rsid w:val="004C540C"/>
    <w:rsid w:val="004D6D14"/>
    <w:rsid w:val="004D76F0"/>
    <w:rsid w:val="004E03AB"/>
    <w:rsid w:val="00547142"/>
    <w:rsid w:val="00572982"/>
    <w:rsid w:val="0057426F"/>
    <w:rsid w:val="00582574"/>
    <w:rsid w:val="005B0289"/>
    <w:rsid w:val="005D00EC"/>
    <w:rsid w:val="005D15D1"/>
    <w:rsid w:val="005F189B"/>
    <w:rsid w:val="00624284"/>
    <w:rsid w:val="00655CC3"/>
    <w:rsid w:val="00687A9B"/>
    <w:rsid w:val="006A731D"/>
    <w:rsid w:val="006C63D0"/>
    <w:rsid w:val="006F31E0"/>
    <w:rsid w:val="00705C9B"/>
    <w:rsid w:val="00722F46"/>
    <w:rsid w:val="00773699"/>
    <w:rsid w:val="007C2373"/>
    <w:rsid w:val="007E17DD"/>
    <w:rsid w:val="00803E9B"/>
    <w:rsid w:val="0081338C"/>
    <w:rsid w:val="008408B1"/>
    <w:rsid w:val="00875A06"/>
    <w:rsid w:val="00882ADF"/>
    <w:rsid w:val="008D3863"/>
    <w:rsid w:val="00945B34"/>
    <w:rsid w:val="009527BE"/>
    <w:rsid w:val="0098069C"/>
    <w:rsid w:val="00A578B1"/>
    <w:rsid w:val="00AA337D"/>
    <w:rsid w:val="00B1416C"/>
    <w:rsid w:val="00B376A1"/>
    <w:rsid w:val="00B37944"/>
    <w:rsid w:val="00B428AB"/>
    <w:rsid w:val="00B56384"/>
    <w:rsid w:val="00B71C58"/>
    <w:rsid w:val="00C0193C"/>
    <w:rsid w:val="00C06DF7"/>
    <w:rsid w:val="00C30F1D"/>
    <w:rsid w:val="00CA3DFE"/>
    <w:rsid w:val="00CD068D"/>
    <w:rsid w:val="00CD16F2"/>
    <w:rsid w:val="00D65CC2"/>
    <w:rsid w:val="00D772C6"/>
    <w:rsid w:val="00DD10DA"/>
    <w:rsid w:val="00E13CF2"/>
    <w:rsid w:val="00E37500"/>
    <w:rsid w:val="00E544BD"/>
    <w:rsid w:val="00E5506A"/>
    <w:rsid w:val="00E55D05"/>
    <w:rsid w:val="00E84AE1"/>
    <w:rsid w:val="00E90160"/>
    <w:rsid w:val="00E96758"/>
    <w:rsid w:val="00E96AD4"/>
    <w:rsid w:val="00EA5535"/>
    <w:rsid w:val="00EE66AE"/>
    <w:rsid w:val="00EF4EF0"/>
    <w:rsid w:val="00F2163E"/>
    <w:rsid w:val="00F351E5"/>
    <w:rsid w:val="00F37083"/>
    <w:rsid w:val="00F46416"/>
    <w:rsid w:val="00F71C2A"/>
    <w:rsid w:val="00F8415F"/>
    <w:rsid w:val="00F85ED7"/>
    <w:rsid w:val="00F878D7"/>
    <w:rsid w:val="00FA70EE"/>
    <w:rsid w:val="00FC17FC"/>
    <w:rsid w:val="00FE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E190CFC"/>
  <w15:chartTrackingRefBased/>
  <w15:docId w15:val="{F05B9E58-D2B5-4342-9F96-F41A453D2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6F0"/>
  </w:style>
  <w:style w:type="paragraph" w:styleId="Heading1">
    <w:name w:val="heading 1"/>
    <w:basedOn w:val="Normal"/>
    <w:next w:val="Normal"/>
    <w:link w:val="Heading1Char"/>
    <w:uiPriority w:val="9"/>
    <w:qFormat/>
    <w:rsid w:val="004D76F0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76F0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76F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6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6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6F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6F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6F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6F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73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31D"/>
  </w:style>
  <w:style w:type="paragraph" w:styleId="Footer">
    <w:name w:val="footer"/>
    <w:basedOn w:val="Normal"/>
    <w:link w:val="FooterChar"/>
    <w:uiPriority w:val="99"/>
    <w:unhideWhenUsed/>
    <w:rsid w:val="006A73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31D"/>
  </w:style>
  <w:style w:type="table" w:styleId="TableGrid">
    <w:name w:val="Table Grid"/>
    <w:basedOn w:val="TableNormal"/>
    <w:uiPriority w:val="39"/>
    <w:rsid w:val="00F87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D76F0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D76F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D76F0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6F0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6F0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6F0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6F0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6F0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6F0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4D76F0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4D76F0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6F0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6F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D76F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4D76F0"/>
    <w:rPr>
      <w:b/>
      <w:bCs/>
    </w:rPr>
  </w:style>
  <w:style w:type="character" w:styleId="Emphasis">
    <w:name w:val="Emphasis"/>
    <w:basedOn w:val="DefaultParagraphFont"/>
    <w:uiPriority w:val="20"/>
    <w:qFormat/>
    <w:rsid w:val="004D76F0"/>
    <w:rPr>
      <w:i/>
      <w:iCs/>
    </w:rPr>
  </w:style>
  <w:style w:type="paragraph" w:styleId="NoSpacing">
    <w:name w:val="No Spacing"/>
    <w:uiPriority w:val="1"/>
    <w:qFormat/>
    <w:rsid w:val="004D76F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D76F0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6F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6F0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6F0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D76F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D76F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D76F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D76F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D76F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76F0"/>
    <w:pPr>
      <w:outlineLvl w:val="9"/>
    </w:pPr>
  </w:style>
  <w:style w:type="paragraph" w:styleId="ListParagraph">
    <w:name w:val="List Paragraph"/>
    <w:basedOn w:val="Normal"/>
    <w:uiPriority w:val="34"/>
    <w:qFormat/>
    <w:rsid w:val="005B028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1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24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2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2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2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24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E46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465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46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465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E465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426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0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3E033-6B5E-4626-A46D-B55DD5573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 Martinez, R. (BMS)</dc:creator>
  <cp:keywords/>
  <dc:description/>
  <cp:lastModifiedBy>Cruz Martinez, R. (BMS)</cp:lastModifiedBy>
  <cp:revision>2</cp:revision>
  <cp:lastPrinted>2019-07-16T07:49:00Z</cp:lastPrinted>
  <dcterms:created xsi:type="dcterms:W3CDTF">2020-04-17T08:22:00Z</dcterms:created>
  <dcterms:modified xsi:type="dcterms:W3CDTF">2020-04-17T08:22:00Z</dcterms:modified>
</cp:coreProperties>
</file>